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B5F" w:rsidRDefault="00D92B5F" w:rsidP="00D92B5F">
      <w:pPr>
        <w:rPr>
          <w:b/>
        </w:rPr>
      </w:pPr>
    </w:p>
    <w:p w:rsidR="00D92B5F" w:rsidRDefault="00D92B5F" w:rsidP="00D92B5F">
      <w:pPr>
        <w:rPr>
          <w:b/>
        </w:rPr>
      </w:pPr>
    </w:p>
    <w:p w:rsidR="00D92B5F" w:rsidRPr="00626C96" w:rsidRDefault="00D92B5F" w:rsidP="00D92B5F">
      <w:pPr>
        <w:rPr>
          <w:b/>
        </w:rPr>
      </w:pPr>
      <w:r>
        <w:rPr>
          <w:b/>
        </w:rPr>
        <w:t>Supplementary table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199"/>
        <w:gridCol w:w="3266"/>
        <w:gridCol w:w="3377"/>
        <w:gridCol w:w="2108"/>
      </w:tblGrid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D0CECE" w:themeFill="background2" w:themeFillShade="E6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rPr>
                <w:b/>
                <w:bCs/>
              </w:rPr>
              <w:t>Disease activity measures</w:t>
            </w:r>
          </w:p>
        </w:tc>
        <w:tc>
          <w:tcPr>
            <w:tcW w:w="1261" w:type="pct"/>
            <w:shd w:val="clear" w:color="auto" w:fill="D0CECE" w:themeFill="background2" w:themeFillShade="E6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rPr>
                <w:b/>
                <w:bCs/>
              </w:rPr>
              <w:t>Before statin</w:t>
            </w:r>
          </w:p>
          <w:p w:rsidR="00D92B5F" w:rsidRPr="0000336E" w:rsidRDefault="00D92B5F" w:rsidP="00B12D6E">
            <w:pPr>
              <w:jc w:val="center"/>
            </w:pPr>
            <w:r w:rsidRPr="0000336E">
              <w:t>(N=7)</w:t>
            </w:r>
          </w:p>
        </w:tc>
        <w:tc>
          <w:tcPr>
            <w:tcW w:w="1304" w:type="pct"/>
            <w:shd w:val="clear" w:color="auto" w:fill="D0CECE" w:themeFill="background2" w:themeFillShade="E6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rPr>
                <w:b/>
                <w:bCs/>
              </w:rPr>
              <w:t>After statin</w:t>
            </w:r>
          </w:p>
          <w:p w:rsidR="00D92B5F" w:rsidRPr="0000336E" w:rsidRDefault="00D92B5F" w:rsidP="00B12D6E">
            <w:pPr>
              <w:jc w:val="center"/>
            </w:pPr>
            <w:r w:rsidRPr="0000336E">
              <w:t>(N=7)</w:t>
            </w:r>
          </w:p>
        </w:tc>
        <w:tc>
          <w:tcPr>
            <w:tcW w:w="814" w:type="pct"/>
            <w:shd w:val="clear" w:color="auto" w:fill="D0CECE" w:themeFill="background2" w:themeFillShade="E6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rPr>
                <w:b/>
                <w:bCs/>
              </w:rPr>
              <w:t>P value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 xml:space="preserve"> Physician global VAS (</w:t>
            </w:r>
            <w:r>
              <w:t xml:space="preserve">0-100 </w:t>
            </w:r>
            <w:r w:rsidRPr="0000336E">
              <w:t>mm)</w:t>
            </w:r>
          </w:p>
        </w:tc>
        <w:tc>
          <w:tcPr>
            <w:tcW w:w="1261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30.71 (23.44)</w:t>
            </w:r>
          </w:p>
        </w:tc>
        <w:tc>
          <w:tcPr>
            <w:tcW w:w="130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31.71 (17.93)</w:t>
            </w:r>
          </w:p>
        </w:tc>
        <w:tc>
          <w:tcPr>
            <w:tcW w:w="81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89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 xml:space="preserve"> Physician global Likert, Median (Range)</w:t>
            </w:r>
          </w:p>
        </w:tc>
        <w:tc>
          <w:tcPr>
            <w:tcW w:w="1261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1 (1-2)</w:t>
            </w:r>
          </w:p>
        </w:tc>
        <w:tc>
          <w:tcPr>
            <w:tcW w:w="130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1 (1-2)</w:t>
            </w:r>
          </w:p>
        </w:tc>
        <w:tc>
          <w:tcPr>
            <w:tcW w:w="81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36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 xml:space="preserve"> CPK (U/L)</w:t>
            </w:r>
          </w:p>
        </w:tc>
        <w:tc>
          <w:tcPr>
            <w:tcW w:w="1261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392.57(654.41)</w:t>
            </w:r>
          </w:p>
        </w:tc>
        <w:tc>
          <w:tcPr>
            <w:tcW w:w="130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300.71 (478.94)</w:t>
            </w:r>
          </w:p>
        </w:tc>
        <w:tc>
          <w:tcPr>
            <w:tcW w:w="81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23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 xml:space="preserve"> Aldolase (U/L)</w:t>
            </w:r>
          </w:p>
        </w:tc>
        <w:tc>
          <w:tcPr>
            <w:tcW w:w="1261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8.67 (7.24)</w:t>
            </w:r>
          </w:p>
        </w:tc>
        <w:tc>
          <w:tcPr>
            <w:tcW w:w="130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7.16 (4.65)</w:t>
            </w:r>
          </w:p>
        </w:tc>
        <w:tc>
          <w:tcPr>
            <w:tcW w:w="81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34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 xml:space="preserve"> ESR (mm/hr)</w:t>
            </w:r>
          </w:p>
        </w:tc>
        <w:tc>
          <w:tcPr>
            <w:tcW w:w="1261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23.29 (14.06)</w:t>
            </w:r>
          </w:p>
        </w:tc>
        <w:tc>
          <w:tcPr>
            <w:tcW w:w="130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23.00 (15.56)</w:t>
            </w:r>
          </w:p>
        </w:tc>
        <w:tc>
          <w:tcPr>
            <w:tcW w:w="81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97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 xml:space="preserve"> CRP (mg/dL)</w:t>
            </w:r>
          </w:p>
        </w:tc>
        <w:tc>
          <w:tcPr>
            <w:tcW w:w="1261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1.27 (1.14)</w:t>
            </w:r>
          </w:p>
        </w:tc>
        <w:tc>
          <w:tcPr>
            <w:tcW w:w="130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53 (0.53)</w:t>
            </w:r>
          </w:p>
        </w:tc>
        <w:tc>
          <w:tcPr>
            <w:tcW w:w="814" w:type="pct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0.12</w:t>
            </w:r>
          </w:p>
        </w:tc>
      </w:tr>
      <w:tr w:rsidR="00D92B5F" w:rsidRPr="0000336E" w:rsidTr="00B12D6E">
        <w:trPr>
          <w:trHeight w:val="584"/>
        </w:trPr>
        <w:tc>
          <w:tcPr>
            <w:tcW w:w="1621" w:type="pct"/>
            <w:shd w:val="clear" w:color="auto" w:fill="E7E6E6" w:themeFill="background2"/>
            <w:vAlign w:val="center"/>
            <w:hideMark/>
          </w:tcPr>
          <w:p w:rsidR="00D92B5F" w:rsidRPr="0000336E" w:rsidRDefault="00D92B5F" w:rsidP="00B12D6E">
            <w:r w:rsidRPr="0000336E">
              <w:t>Follow up interval, Median (range)</w:t>
            </w:r>
          </w:p>
        </w:tc>
        <w:tc>
          <w:tcPr>
            <w:tcW w:w="3379" w:type="pct"/>
            <w:gridSpan w:val="3"/>
            <w:vAlign w:val="center"/>
            <w:hideMark/>
          </w:tcPr>
          <w:p w:rsidR="00D92B5F" w:rsidRPr="0000336E" w:rsidRDefault="00D92B5F" w:rsidP="00B12D6E">
            <w:pPr>
              <w:jc w:val="center"/>
            </w:pPr>
            <w:r w:rsidRPr="0000336E">
              <w:t>3 (1-4) months</w:t>
            </w:r>
          </w:p>
        </w:tc>
      </w:tr>
    </w:tbl>
    <w:p w:rsidR="00D92B5F" w:rsidRPr="0000336E" w:rsidRDefault="00D92B5F" w:rsidP="00D92B5F">
      <w:r w:rsidRPr="0000336E">
        <w:rPr>
          <w:b/>
          <w:bCs/>
        </w:rPr>
        <w:t>Change in disease activity measures in patients newly started on statin</w:t>
      </w:r>
    </w:p>
    <w:p w:rsidR="00D92B5F" w:rsidRDefault="00D92B5F" w:rsidP="00D92B5F">
      <w:r>
        <w:t xml:space="preserve">Mean (SD) unless specified otherwise. </w:t>
      </w:r>
    </w:p>
    <w:p w:rsidR="00D92B5F" w:rsidRPr="0000336E" w:rsidRDefault="00D92B5F" w:rsidP="00D92B5F">
      <w:r w:rsidRPr="0000336E">
        <w:t>Abbreviations: V</w:t>
      </w:r>
      <w:bookmarkStart w:id="0" w:name="_GoBack"/>
      <w:bookmarkEnd w:id="0"/>
      <w:r w:rsidRPr="0000336E">
        <w:t xml:space="preserve">AS: Visual Analogue Scale, CPK: creatine phosphokinase, ESR: estimated sedimentation rate, CRP: C-Reactive protein </w:t>
      </w:r>
    </w:p>
    <w:p w:rsidR="00C20AAB" w:rsidRDefault="00C20AAB"/>
    <w:sectPr w:rsidR="00C20AAB" w:rsidSect="00D92B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5F"/>
    <w:rsid w:val="000B3E8C"/>
    <w:rsid w:val="000E78D1"/>
    <w:rsid w:val="001107B4"/>
    <w:rsid w:val="0014741B"/>
    <w:rsid w:val="001D44CE"/>
    <w:rsid w:val="00287B30"/>
    <w:rsid w:val="002956CF"/>
    <w:rsid w:val="00437767"/>
    <w:rsid w:val="004C76A9"/>
    <w:rsid w:val="005920F0"/>
    <w:rsid w:val="005A4228"/>
    <w:rsid w:val="006A67FC"/>
    <w:rsid w:val="006D51AA"/>
    <w:rsid w:val="00712C2B"/>
    <w:rsid w:val="007A2D88"/>
    <w:rsid w:val="007D77B9"/>
    <w:rsid w:val="00833FFC"/>
    <w:rsid w:val="00840226"/>
    <w:rsid w:val="008B1E7E"/>
    <w:rsid w:val="008E62E9"/>
    <w:rsid w:val="009606BE"/>
    <w:rsid w:val="00961B4C"/>
    <w:rsid w:val="009726A4"/>
    <w:rsid w:val="00982AF8"/>
    <w:rsid w:val="00A041CB"/>
    <w:rsid w:val="00AF16D0"/>
    <w:rsid w:val="00B23D2C"/>
    <w:rsid w:val="00C20AAB"/>
    <w:rsid w:val="00CF126E"/>
    <w:rsid w:val="00CF3AE1"/>
    <w:rsid w:val="00D33149"/>
    <w:rsid w:val="00D92B5F"/>
    <w:rsid w:val="00DB47C3"/>
    <w:rsid w:val="00DC0BE8"/>
    <w:rsid w:val="00DC6117"/>
    <w:rsid w:val="00DE6E08"/>
    <w:rsid w:val="00E35C13"/>
    <w:rsid w:val="00E90D5C"/>
    <w:rsid w:val="00F03E67"/>
    <w:rsid w:val="00F8496A"/>
    <w:rsid w:val="00FD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C3C8BD8-28F3-D549-82F7-7B184C9F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B5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92B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e</dc:creator>
  <cp:keywords/>
  <dc:description/>
  <cp:lastModifiedBy>Sharon Bae</cp:lastModifiedBy>
  <cp:revision>1</cp:revision>
  <dcterms:created xsi:type="dcterms:W3CDTF">2020-02-02T04:10:00Z</dcterms:created>
  <dcterms:modified xsi:type="dcterms:W3CDTF">2020-02-02T04:11:00Z</dcterms:modified>
</cp:coreProperties>
</file>